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182"/>
        <w:gridCol w:w="1930"/>
        <w:gridCol w:w="1574"/>
        <w:gridCol w:w="1650"/>
      </w:tblGrid>
      <w:tr w:rsidR="00182FD9" w:rsidRPr="00B623F4" w14:paraId="29A84C48" w14:textId="77777777" w:rsidTr="003C7DC2">
        <w:trPr>
          <w:trHeight w:val="31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28CC5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 Variable: Household annual consumption of pulses (kg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F2C7F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AD031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ust Std. Err.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61A949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onf. Interval]</w:t>
            </w:r>
          </w:p>
        </w:tc>
      </w:tr>
      <w:tr w:rsidR="00182FD9" w:rsidRPr="00B623F4" w14:paraId="63D023D9" w14:textId="77777777" w:rsidTr="003C7DC2">
        <w:trPr>
          <w:trHeight w:val="315"/>
        </w:trPr>
        <w:tc>
          <w:tcPr>
            <w:tcW w:w="26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833C2D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Household Monthly Consumption Expenditure (Rs per month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A851E8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188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D5AF6AA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0068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B5B93E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17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7903F10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201</w:t>
            </w:r>
          </w:p>
        </w:tc>
      </w:tr>
      <w:tr w:rsidR="00182FD9" w:rsidRPr="00B623F4" w14:paraId="4D5FFCE5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FC3045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Household size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D4AB3E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5.12855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BA641A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1194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9F3FF2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4.8945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964DC31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5.36259</w:t>
            </w:r>
          </w:p>
        </w:tc>
      </w:tr>
      <w:tr w:rsidR="00182FD9" w:rsidRPr="00B623F4" w14:paraId="4E18E981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75C6C3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Total land owned (Hectares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57246C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54093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1D0731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1262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A9D957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2935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8039FDE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78829</w:t>
            </w:r>
          </w:p>
        </w:tc>
      </w:tr>
      <w:tr w:rsidR="00182FD9" w:rsidRPr="00B623F4" w14:paraId="3713EDFB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CC2DC3F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Maximum Educational Attainment by a woman in the household (years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882352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9163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BFD0BC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393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B7B53B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144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2B078B8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16884</w:t>
            </w:r>
          </w:p>
        </w:tc>
      </w:tr>
      <w:tr w:rsidR="00182FD9" w:rsidRPr="00B623F4" w14:paraId="05F13E8A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9D866F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General Category (1- belongs to general category, 0 – SC/ST/Others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3B1868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1.01663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241D95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3094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8FA1C4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41004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B3D9E5D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1.62323</w:t>
            </w:r>
          </w:p>
        </w:tc>
      </w:tr>
      <w:tr w:rsidR="00182FD9" w:rsidRPr="00B623F4" w14:paraId="2166FD50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F8E537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Religion (1- Hindu and Jainism; 0 - otherwise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7E217B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84905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D755DC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3214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059B3B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2190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0211D1F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1.47907</w:t>
            </w:r>
          </w:p>
        </w:tc>
      </w:tr>
      <w:tr w:rsidR="00182FD9" w:rsidRPr="00B623F4" w14:paraId="574DDC8B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710B1BE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PDS beneficiary (1 - HH is a PDS beneficiary, 0 - otherwise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7F8B09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2.40004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0596EA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312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7B3CCB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1.7885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5D7EA8C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3.01157</w:t>
            </w:r>
          </w:p>
        </w:tc>
      </w:tr>
      <w:tr w:rsidR="00182FD9" w:rsidRPr="00B623F4" w14:paraId="202FFBC7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12989C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HH's consumption from own production (1 - if household consumed pulses from own production, 0 - otherwise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7589E4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5.01562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37B4EA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5546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243A9E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3.9285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9E98F6C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6.10273</w:t>
            </w:r>
          </w:p>
        </w:tc>
      </w:tr>
      <w:tr w:rsidR="00182FD9" w:rsidRPr="00B623F4" w14:paraId="7E2A65C2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DAB717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District Production Surplus of Puls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(adjusted for production loss) (kg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AED73B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x 10</w:t>
            </w:r>
            <w:r w:rsidRPr="006E144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83BF3D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x 10</w:t>
            </w:r>
            <w:r w:rsidRPr="006E144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4C419A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x 10</w:t>
            </w:r>
            <w:r w:rsidRPr="006E144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B7DA4DC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4.7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x 10</w:t>
            </w:r>
            <w:r w:rsidRPr="006E144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8</w:t>
            </w:r>
          </w:p>
        </w:tc>
      </w:tr>
      <w:tr w:rsidR="00182FD9" w:rsidRPr="00B623F4" w14:paraId="1CC5CAC2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B8EBB83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Distance of district to nearest city (km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BC6A20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-0.00606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405026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31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4FABD3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-0.0122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17FBEC2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013</w:t>
            </w:r>
          </w:p>
        </w:tc>
      </w:tr>
      <w:tr w:rsidR="00182FD9" w:rsidRPr="00B623F4" w14:paraId="11FC35F1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002361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Median Monthly per capita Expenditure of District (Rs per month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5A40B3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367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711062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11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8E5518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13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F635D3A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601</w:t>
            </w:r>
          </w:p>
        </w:tc>
      </w:tr>
      <w:tr w:rsidR="00182FD9" w:rsidRPr="00B623F4" w14:paraId="65454C37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3AE170D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Median price of pulses in district (Rs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B6FF8D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-0.09506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76960B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533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670B53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-0.1997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32A3522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0959</w:t>
            </w:r>
          </w:p>
        </w:tc>
      </w:tr>
      <w:tr w:rsidR="00182FD9" w:rsidRPr="00B623F4" w14:paraId="5F415F66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E89C547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District Price of All Foods excluding pulses (Rs/kg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6212D3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-0.41552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792748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0.0866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E4CE18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-0.5853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1C35FDD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-0.24567</w:t>
            </w:r>
          </w:p>
        </w:tc>
      </w:tr>
      <w:tr w:rsidR="00182FD9" w:rsidRPr="00B623F4" w14:paraId="40E45539" w14:textId="77777777" w:rsidTr="003C7DC2">
        <w:trPr>
          <w:trHeight w:val="315"/>
        </w:trPr>
        <w:tc>
          <w:tcPr>
            <w:tcW w:w="26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5BC25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FCD75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14.56210</w:t>
            </w: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9B834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2.9418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C6D4C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8.7962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F59BE3F" w14:textId="77777777" w:rsidR="00182FD9" w:rsidRPr="00B623F4" w:rsidRDefault="00182FD9" w:rsidP="003C7DC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3F4">
              <w:rPr>
                <w:rFonts w:ascii="Times New Roman" w:hAnsi="Times New Roman" w:cs="Times New Roman"/>
                <w:bCs/>
                <w:sz w:val="20"/>
                <w:szCs w:val="20"/>
              </w:rPr>
              <w:t>20.32794</w:t>
            </w:r>
          </w:p>
        </w:tc>
      </w:tr>
    </w:tbl>
    <w:p w14:paraId="61069BA8" w14:textId="77777777" w:rsidR="007B3BE8" w:rsidRDefault="00182FD9">
      <w:bookmarkStart w:id="0" w:name="_GoBack"/>
      <w:bookmarkEnd w:id="0"/>
    </w:p>
    <w:sectPr w:rsidR="007B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D9"/>
    <w:rsid w:val="000D3560"/>
    <w:rsid w:val="00182FD9"/>
    <w:rsid w:val="00A4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2F43E"/>
  <w15:chartTrackingRefBased/>
  <w15:docId w15:val="{75D3B709-8D22-410B-A2ED-4334EC9F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EF073A7D89B4483BE719FB1AB5C0B" ma:contentTypeVersion="12" ma:contentTypeDescription="Create a new document." ma:contentTypeScope="" ma:versionID="309c1a2266595a947b8e6f38788f23bb">
  <xsd:schema xmlns:xsd="http://www.w3.org/2001/XMLSchema" xmlns:xs="http://www.w3.org/2001/XMLSchema" xmlns:p="http://schemas.microsoft.com/office/2006/metadata/properties" xmlns:ns3="13d75ec1-ec35-421b-95cc-50c1c810e170" xmlns:ns4="abf46440-d071-4d15-a43c-3611fc9737aa" targetNamespace="http://schemas.microsoft.com/office/2006/metadata/properties" ma:root="true" ma:fieldsID="50c18c5dc136d986dd7cdadbd9b9e7ed" ns3:_="" ns4:_="">
    <xsd:import namespace="13d75ec1-ec35-421b-95cc-50c1c810e170"/>
    <xsd:import namespace="abf46440-d071-4d15-a43c-3611fc9737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75ec1-ec35-421b-95cc-50c1c810e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46440-d071-4d15-a43c-3611fc9737a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49688E-1936-46DB-8EC8-1AA58450D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d75ec1-ec35-421b-95cc-50c1c810e170"/>
    <ds:schemaRef ds:uri="abf46440-d071-4d15-a43c-3611fc9737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012FB3-E9D5-4016-9BF3-8FD2E5069E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A4CC79-8AD7-474A-BACA-E32276FE1E6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Anjaly Teresa John</dc:creator>
  <cp:keywords/>
  <dc:description/>
  <cp:lastModifiedBy>Ms. Anjaly Teresa John</cp:lastModifiedBy>
  <cp:revision>1</cp:revision>
  <dcterms:created xsi:type="dcterms:W3CDTF">2021-01-11T06:17:00Z</dcterms:created>
  <dcterms:modified xsi:type="dcterms:W3CDTF">2021-01-1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EF073A7D89B4483BE719FB1AB5C0B</vt:lpwstr>
  </property>
</Properties>
</file>